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FCC5F" w14:textId="057D4D6E" w:rsidR="004A3FB9" w:rsidRDefault="002049FD" w:rsidP="004A3FB9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File. </w:t>
      </w:r>
      <w:r w:rsidR="004A3FB9" w:rsidRPr="004A3FB9">
        <w:rPr>
          <w:rFonts w:ascii="Arial" w:hAnsi="Arial" w:cs="Arial"/>
          <w:b/>
          <w:bCs/>
        </w:rPr>
        <w:t>Women’s Somatic Experiences Inventory: Pilot Form</w:t>
      </w:r>
    </w:p>
    <w:p w14:paraId="549B76D1" w14:textId="77777777" w:rsidR="00C7774F" w:rsidRPr="00C7774F" w:rsidRDefault="00C7774F" w:rsidP="00C7774F">
      <w:pPr>
        <w:rPr>
          <w:rFonts w:ascii="Arial" w:hAnsi="Arial" w:cs="Arial"/>
          <w:b/>
          <w:bCs/>
          <w:i/>
          <w:iCs/>
          <w:color w:val="FF0000"/>
        </w:rPr>
      </w:pPr>
      <w:r w:rsidRPr="00C7774F">
        <w:rPr>
          <w:rFonts w:ascii="Arial" w:hAnsi="Arial" w:cs="Arial"/>
          <w:b/>
          <w:bCs/>
          <w:i/>
          <w:iCs/>
          <w:color w:val="FF0000"/>
        </w:rPr>
        <w:t>*Note: This is a pilot/preliminary version of WSEI; further refinement and validation is necessary prior to use. Item order has been randomized.</w:t>
      </w:r>
    </w:p>
    <w:p w14:paraId="32400B9F" w14:textId="77777777" w:rsidR="00C7774F" w:rsidRPr="00C7774F" w:rsidRDefault="00C7774F" w:rsidP="00C7774F">
      <w:pPr>
        <w:rPr>
          <w:rFonts w:ascii="Arial" w:hAnsi="Arial" w:cs="Arial"/>
          <w:color w:val="FF0000"/>
        </w:rPr>
      </w:pPr>
    </w:p>
    <w:p w14:paraId="6230172D" w14:textId="270110BC" w:rsidR="00185ECB" w:rsidRPr="00325A26" w:rsidRDefault="003817CC">
      <w:pPr>
        <w:rPr>
          <w:rFonts w:ascii="Arial" w:hAnsi="Arial" w:cs="Arial"/>
        </w:rPr>
      </w:pPr>
      <w:r w:rsidRPr="00325A26">
        <w:rPr>
          <w:rFonts w:ascii="Arial" w:hAnsi="Arial" w:cs="Arial"/>
        </w:rPr>
        <w:t xml:space="preserve">Below is a list of words or phrases that describe </w:t>
      </w:r>
      <w:r w:rsidRPr="00325A26">
        <w:rPr>
          <w:rFonts w:ascii="Arial" w:hAnsi="Arial" w:cs="Arial"/>
          <w:u w:val="single"/>
        </w:rPr>
        <w:t>physical sensations</w:t>
      </w:r>
      <w:r w:rsidRPr="00325A26">
        <w:rPr>
          <w:rFonts w:ascii="Arial" w:hAnsi="Arial" w:cs="Arial"/>
        </w:rPr>
        <w:t xml:space="preserve"> you may experience on a day-to-day basis.</w:t>
      </w:r>
    </w:p>
    <w:p w14:paraId="48EFDC22" w14:textId="108F84C4" w:rsidR="003817CC" w:rsidRPr="00325A26" w:rsidRDefault="003817CC">
      <w:pPr>
        <w:rPr>
          <w:rFonts w:ascii="Arial" w:hAnsi="Arial" w:cs="Arial"/>
        </w:rPr>
      </w:pPr>
      <w:r w:rsidRPr="00325A26">
        <w:rPr>
          <w:rFonts w:ascii="Arial" w:hAnsi="Arial" w:cs="Arial"/>
        </w:rPr>
        <w:t xml:space="preserve">Indicate how often you experienced each item over the </w:t>
      </w:r>
      <w:r w:rsidRPr="00325A26">
        <w:rPr>
          <w:rFonts w:ascii="Arial" w:hAnsi="Arial" w:cs="Arial"/>
          <w:b/>
          <w:bCs/>
        </w:rPr>
        <w:t>last 30 days</w:t>
      </w:r>
      <w:r w:rsidRPr="00325A26">
        <w:rPr>
          <w:rFonts w:ascii="Arial" w:hAnsi="Arial" w:cs="Arial"/>
        </w:rPr>
        <w:t xml:space="preserve">. Do your best to indicate items you would use to describe your own </w:t>
      </w:r>
      <w:r w:rsidRPr="00325A26">
        <w:rPr>
          <w:rFonts w:ascii="Arial" w:hAnsi="Arial" w:cs="Arial"/>
          <w:b/>
          <w:bCs/>
        </w:rPr>
        <w:t>personal, physical experience of your body.</w:t>
      </w:r>
      <w:r w:rsidRPr="00325A26">
        <w:rPr>
          <w:rFonts w:ascii="Arial" w:hAnsi="Arial" w:cs="Arial"/>
        </w:rPr>
        <w:t xml:space="preserve"> There are no right or wrong answers.</w:t>
      </w:r>
    </w:p>
    <w:p w14:paraId="3E19C2CA" w14:textId="407D1787" w:rsidR="003817CC" w:rsidRDefault="003817CC">
      <w:pPr>
        <w:rPr>
          <w:rFonts w:ascii="Arial" w:hAnsi="Arial" w:cs="Arial"/>
        </w:rPr>
      </w:pPr>
      <w:r w:rsidRPr="00325A26">
        <w:rPr>
          <w:rFonts w:ascii="Arial" w:hAnsi="Arial" w:cs="Arial"/>
        </w:rPr>
        <w:t>If you have not experienced an item in the last 30 days, select “</w:t>
      </w:r>
      <w:r w:rsidRPr="00325A26">
        <w:rPr>
          <w:rFonts w:ascii="Arial" w:hAnsi="Arial" w:cs="Arial"/>
          <w:b/>
          <w:bCs/>
        </w:rPr>
        <w:t>Never</w:t>
      </w:r>
      <w:r w:rsidRPr="00325A26">
        <w:rPr>
          <w:rFonts w:ascii="Arial" w:hAnsi="Arial" w:cs="Arial"/>
        </w:rPr>
        <w:t xml:space="preserve">”. </w:t>
      </w:r>
    </w:p>
    <w:p w14:paraId="201FD800" w14:textId="77777777" w:rsidR="00D46115" w:rsidRPr="00325A26" w:rsidRDefault="00D4611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2"/>
        <w:gridCol w:w="880"/>
        <w:gridCol w:w="1284"/>
        <w:gridCol w:w="1284"/>
        <w:gridCol w:w="1158"/>
        <w:gridCol w:w="1093"/>
      </w:tblGrid>
      <w:tr w:rsidR="00D46115" w:rsidRPr="00325A26" w14:paraId="3B5CBB3B" w14:textId="77777777" w:rsidTr="00C65528"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7AC18" w14:textId="77777777" w:rsidR="00D46115" w:rsidRPr="00325A26" w:rsidRDefault="00D46115" w:rsidP="00A95F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E410A9" w14:textId="77777777" w:rsidR="00D46115" w:rsidRPr="00A95FB9" w:rsidRDefault="00D46115" w:rsidP="00A95F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5FB9">
              <w:rPr>
                <w:rFonts w:ascii="Arial" w:hAnsi="Arial" w:cs="Arial"/>
                <w:b/>
                <w:bCs/>
                <w:sz w:val="20"/>
                <w:szCs w:val="20"/>
              </w:rPr>
              <w:t>Never</w:t>
            </w:r>
          </w:p>
          <w:p w14:paraId="1791F4EE" w14:textId="342241DE" w:rsidR="00D46115" w:rsidRPr="00A95FB9" w:rsidRDefault="00D46115" w:rsidP="00A95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E5D432" w14:textId="77777777" w:rsidR="00D46115" w:rsidRPr="00A95FB9" w:rsidRDefault="00D46115" w:rsidP="00A95F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5FB9"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</w:p>
          <w:p w14:paraId="556E0AA1" w14:textId="5324FC42" w:rsidR="00D46115" w:rsidRPr="00A95FB9" w:rsidRDefault="00D46115" w:rsidP="00A95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DAB0DF" w14:textId="77777777" w:rsidR="00D46115" w:rsidRPr="00A95FB9" w:rsidRDefault="00D46115" w:rsidP="00A95F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5FB9">
              <w:rPr>
                <w:rFonts w:ascii="Arial" w:hAnsi="Arial" w:cs="Arial"/>
                <w:b/>
                <w:bCs/>
                <w:sz w:val="20"/>
                <w:szCs w:val="20"/>
              </w:rPr>
              <w:t>Sometimes</w:t>
            </w:r>
          </w:p>
          <w:p w14:paraId="799A96DB" w14:textId="60FEB194" w:rsidR="00D46115" w:rsidRPr="00A95FB9" w:rsidRDefault="00D46115" w:rsidP="00A95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C353F8" w14:textId="77777777" w:rsidR="00D46115" w:rsidRPr="00A95FB9" w:rsidRDefault="00D46115" w:rsidP="00A95F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5FB9">
              <w:rPr>
                <w:rFonts w:ascii="Arial" w:hAnsi="Arial" w:cs="Arial"/>
                <w:b/>
                <w:bCs/>
                <w:sz w:val="20"/>
                <w:szCs w:val="20"/>
              </w:rPr>
              <w:t>Most of the time</w:t>
            </w:r>
          </w:p>
          <w:p w14:paraId="3A9A3DA1" w14:textId="502BF953" w:rsidR="00D46115" w:rsidRPr="00A95FB9" w:rsidRDefault="00D46115" w:rsidP="00A95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5FD340" w14:textId="77777777" w:rsidR="00D46115" w:rsidRPr="00A95FB9" w:rsidRDefault="00D46115" w:rsidP="00A95FB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5FB9">
              <w:rPr>
                <w:rFonts w:ascii="Arial" w:hAnsi="Arial" w:cs="Arial"/>
                <w:b/>
                <w:bCs/>
                <w:sz w:val="20"/>
                <w:szCs w:val="20"/>
              </w:rPr>
              <w:t>Always</w:t>
            </w:r>
          </w:p>
          <w:p w14:paraId="4A3B1CE2" w14:textId="318E8486" w:rsidR="00D46115" w:rsidRPr="00A95FB9" w:rsidRDefault="00D46115" w:rsidP="00A95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(4)</w:t>
            </w:r>
          </w:p>
        </w:tc>
      </w:tr>
      <w:tr w:rsidR="00D46115" w:rsidRPr="00325A26" w14:paraId="1473E0AC" w14:textId="77777777" w:rsidTr="00C65528">
        <w:tc>
          <w:tcPr>
            <w:tcW w:w="2792" w:type="dxa"/>
            <w:tcBorders>
              <w:top w:val="single" w:sz="4" w:space="0" w:color="auto"/>
            </w:tcBorders>
          </w:tcPr>
          <w:p w14:paraId="6F879ACD" w14:textId="1094FE3D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Shaky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404A988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08CADFE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9FC0E0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05B351CE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4B55F9D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7E1D9132" w14:textId="77777777" w:rsidTr="00C65528">
        <w:tc>
          <w:tcPr>
            <w:tcW w:w="2792" w:type="dxa"/>
          </w:tcPr>
          <w:p w14:paraId="3C7ED95C" w14:textId="48CD821C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Sore throat</w:t>
            </w:r>
          </w:p>
        </w:tc>
        <w:tc>
          <w:tcPr>
            <w:tcW w:w="880" w:type="dxa"/>
          </w:tcPr>
          <w:p w14:paraId="6965851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6AEFDE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24F2BC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224F7F9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EDE4E7E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5642F83" w14:textId="77777777" w:rsidTr="00C65528">
        <w:tc>
          <w:tcPr>
            <w:tcW w:w="2792" w:type="dxa"/>
          </w:tcPr>
          <w:p w14:paraId="4F5839C1" w14:textId="3B4008A3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Resilient</w:t>
            </w:r>
          </w:p>
        </w:tc>
        <w:tc>
          <w:tcPr>
            <w:tcW w:w="880" w:type="dxa"/>
          </w:tcPr>
          <w:p w14:paraId="06AC6E1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0074A8F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2C4154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7705F7D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3D0C286F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AF1166A" w14:textId="77777777" w:rsidTr="00C65528">
        <w:tc>
          <w:tcPr>
            <w:tcW w:w="2792" w:type="dxa"/>
          </w:tcPr>
          <w:p w14:paraId="3F7F60A6" w14:textId="084A5C68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Good hair</w:t>
            </w:r>
          </w:p>
        </w:tc>
        <w:tc>
          <w:tcPr>
            <w:tcW w:w="880" w:type="dxa"/>
          </w:tcPr>
          <w:p w14:paraId="14AB92A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525DC0C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87787D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CA3D20C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43BDE901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5091D82A" w14:textId="77777777" w:rsidTr="00C65528">
        <w:tc>
          <w:tcPr>
            <w:tcW w:w="2792" w:type="dxa"/>
          </w:tcPr>
          <w:p w14:paraId="2DF5B122" w14:textId="31331ED0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Numb</w:t>
            </w:r>
          </w:p>
        </w:tc>
        <w:tc>
          <w:tcPr>
            <w:tcW w:w="880" w:type="dxa"/>
          </w:tcPr>
          <w:p w14:paraId="459929E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FE9B134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33FDE6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2443C5F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70EAFE8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61AE5659" w14:textId="77777777" w:rsidTr="00C65528">
        <w:tc>
          <w:tcPr>
            <w:tcW w:w="2792" w:type="dxa"/>
          </w:tcPr>
          <w:p w14:paraId="6070C5D9" w14:textId="0565EF02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Runny nose</w:t>
            </w:r>
          </w:p>
        </w:tc>
        <w:tc>
          <w:tcPr>
            <w:tcW w:w="880" w:type="dxa"/>
          </w:tcPr>
          <w:p w14:paraId="61630240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E5A4B16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8FF4BCE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550BFC3F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47D8D1A1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69DEF381" w14:textId="77777777" w:rsidTr="00C65528">
        <w:tc>
          <w:tcPr>
            <w:tcW w:w="2792" w:type="dxa"/>
          </w:tcPr>
          <w:p w14:paraId="78336F71" w14:textId="5E4D0960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Overheated</w:t>
            </w:r>
          </w:p>
        </w:tc>
        <w:tc>
          <w:tcPr>
            <w:tcW w:w="880" w:type="dxa"/>
          </w:tcPr>
          <w:p w14:paraId="68473D7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00D91A4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398F5C6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E19ABC8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49E0056D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237B6090" w14:textId="77777777" w:rsidTr="00C65528">
        <w:tc>
          <w:tcPr>
            <w:tcW w:w="2792" w:type="dxa"/>
          </w:tcPr>
          <w:p w14:paraId="29308105" w14:textId="30A759F3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Wanting physical contact</w:t>
            </w:r>
          </w:p>
        </w:tc>
        <w:tc>
          <w:tcPr>
            <w:tcW w:w="880" w:type="dxa"/>
          </w:tcPr>
          <w:p w14:paraId="44D2588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49B50B1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57376B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199EDB5F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7E529384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347D1B7E" w14:textId="77777777" w:rsidTr="00C65528">
        <w:tc>
          <w:tcPr>
            <w:tcW w:w="2792" w:type="dxa"/>
          </w:tcPr>
          <w:p w14:paraId="4F343619" w14:textId="13E21988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Dizzy</w:t>
            </w:r>
          </w:p>
        </w:tc>
        <w:tc>
          <w:tcPr>
            <w:tcW w:w="880" w:type="dxa"/>
          </w:tcPr>
          <w:p w14:paraId="210C495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F66ED9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AB5A946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062BC02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777EE03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2A031C90" w14:textId="77777777" w:rsidTr="00C65528">
        <w:tc>
          <w:tcPr>
            <w:tcW w:w="2792" w:type="dxa"/>
          </w:tcPr>
          <w:p w14:paraId="3E948538" w14:textId="6AADD597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Tense</w:t>
            </w:r>
          </w:p>
        </w:tc>
        <w:tc>
          <w:tcPr>
            <w:tcW w:w="880" w:type="dxa"/>
          </w:tcPr>
          <w:p w14:paraId="62C78404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B20830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94F0A11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842114E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199EC31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437BBF19" w14:textId="77777777" w:rsidTr="00C65528">
        <w:tc>
          <w:tcPr>
            <w:tcW w:w="2792" w:type="dxa"/>
          </w:tcPr>
          <w:p w14:paraId="2B0F5E12" w14:textId="0F2AC76A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Breathless</w:t>
            </w:r>
          </w:p>
        </w:tc>
        <w:tc>
          <w:tcPr>
            <w:tcW w:w="880" w:type="dxa"/>
          </w:tcPr>
          <w:p w14:paraId="079892E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348BB3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8437DF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043EA5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7881B6E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6151756F" w14:textId="77777777" w:rsidTr="00C65528">
        <w:tc>
          <w:tcPr>
            <w:tcW w:w="2792" w:type="dxa"/>
          </w:tcPr>
          <w:p w14:paraId="7D5EEC8F" w14:textId="2DE8A758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Radiant</w:t>
            </w:r>
          </w:p>
        </w:tc>
        <w:tc>
          <w:tcPr>
            <w:tcW w:w="880" w:type="dxa"/>
          </w:tcPr>
          <w:p w14:paraId="3DA618E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816C9A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D432D84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535E19D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F1D3ADF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229578D5" w14:textId="77777777" w:rsidTr="00C65528">
        <w:tc>
          <w:tcPr>
            <w:tcW w:w="2792" w:type="dxa"/>
          </w:tcPr>
          <w:p w14:paraId="0D130F73" w14:textId="4B3CBF78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Pins and needles</w:t>
            </w:r>
          </w:p>
        </w:tc>
        <w:tc>
          <w:tcPr>
            <w:tcW w:w="880" w:type="dxa"/>
          </w:tcPr>
          <w:p w14:paraId="2F446660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E18422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3AF6EE6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C3E2A0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27DEF210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A9E8596" w14:textId="77777777" w:rsidTr="00C65528">
        <w:tc>
          <w:tcPr>
            <w:tcW w:w="2792" w:type="dxa"/>
          </w:tcPr>
          <w:p w14:paraId="5B49464A" w14:textId="40B56228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Rested</w:t>
            </w:r>
          </w:p>
        </w:tc>
        <w:tc>
          <w:tcPr>
            <w:tcW w:w="880" w:type="dxa"/>
          </w:tcPr>
          <w:p w14:paraId="251A669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0DE834E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35FEFA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2798281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4A90741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229DF19A" w14:textId="77777777" w:rsidTr="00C65528">
        <w:tc>
          <w:tcPr>
            <w:tcW w:w="2792" w:type="dxa"/>
          </w:tcPr>
          <w:p w14:paraId="4E7785F0" w14:textId="466453E3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Stable</w:t>
            </w:r>
          </w:p>
        </w:tc>
        <w:tc>
          <w:tcPr>
            <w:tcW w:w="880" w:type="dxa"/>
          </w:tcPr>
          <w:p w14:paraId="5A5A15BD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D00CD6C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2D5994D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766FC7C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4F0EEE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2D5009F6" w14:textId="77777777" w:rsidTr="00C65528">
        <w:tc>
          <w:tcPr>
            <w:tcW w:w="2792" w:type="dxa"/>
          </w:tcPr>
          <w:p w14:paraId="204A5998" w14:textId="340E8668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  <w:tc>
          <w:tcPr>
            <w:tcW w:w="880" w:type="dxa"/>
          </w:tcPr>
          <w:p w14:paraId="5F5BDBF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2131C20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22ADFB4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11D4BB5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2923758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675F4E4" w14:textId="77777777" w:rsidTr="00C65528">
        <w:tc>
          <w:tcPr>
            <w:tcW w:w="2792" w:type="dxa"/>
          </w:tcPr>
          <w:p w14:paraId="729AEC65" w14:textId="776174D5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Bloated</w:t>
            </w:r>
          </w:p>
        </w:tc>
        <w:tc>
          <w:tcPr>
            <w:tcW w:w="880" w:type="dxa"/>
          </w:tcPr>
          <w:p w14:paraId="3C6BCA3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E396CA3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C0955B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1D2A7001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017890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74BFC5B2" w14:textId="77777777" w:rsidTr="00C65528">
        <w:tc>
          <w:tcPr>
            <w:tcW w:w="2792" w:type="dxa"/>
          </w:tcPr>
          <w:p w14:paraId="46408035" w14:textId="63285398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Tender breasts</w:t>
            </w:r>
          </w:p>
        </w:tc>
        <w:tc>
          <w:tcPr>
            <w:tcW w:w="880" w:type="dxa"/>
          </w:tcPr>
          <w:p w14:paraId="33833FA1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D2CDD2D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D2DF17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694840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3A9A8DD6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5F139ACB" w14:textId="77777777" w:rsidTr="00C65528">
        <w:tc>
          <w:tcPr>
            <w:tcW w:w="2792" w:type="dxa"/>
          </w:tcPr>
          <w:p w14:paraId="7C1038EB" w14:textId="49B27DA9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Physically attractive</w:t>
            </w:r>
          </w:p>
        </w:tc>
        <w:tc>
          <w:tcPr>
            <w:tcW w:w="880" w:type="dxa"/>
          </w:tcPr>
          <w:p w14:paraId="156487EF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CBF995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D6A7D50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295656AE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70482B5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6FE64D91" w14:textId="77777777" w:rsidTr="00C65528">
        <w:tc>
          <w:tcPr>
            <w:tcW w:w="2792" w:type="dxa"/>
          </w:tcPr>
          <w:p w14:paraId="0E263B69" w14:textId="017842B4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Hunger pang</w:t>
            </w:r>
          </w:p>
        </w:tc>
        <w:tc>
          <w:tcPr>
            <w:tcW w:w="880" w:type="dxa"/>
          </w:tcPr>
          <w:p w14:paraId="6BC1E091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7D10813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92F7BDE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2DAFF1F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1E2E740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92CEDBA" w14:textId="77777777" w:rsidTr="00C65528">
        <w:tc>
          <w:tcPr>
            <w:tcW w:w="2792" w:type="dxa"/>
          </w:tcPr>
          <w:p w14:paraId="6B89FEC1" w14:textId="7863A839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Calm breath</w:t>
            </w:r>
          </w:p>
        </w:tc>
        <w:tc>
          <w:tcPr>
            <w:tcW w:w="880" w:type="dxa"/>
          </w:tcPr>
          <w:p w14:paraId="27FF28BA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2CA2FB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195C95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0A59CF20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326BB1CD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342D4E46" w14:textId="77777777" w:rsidTr="00C65528">
        <w:tc>
          <w:tcPr>
            <w:tcW w:w="2792" w:type="dxa"/>
          </w:tcPr>
          <w:p w14:paraId="6BA8C54B" w14:textId="543AD6F7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Spinning</w:t>
            </w:r>
          </w:p>
        </w:tc>
        <w:tc>
          <w:tcPr>
            <w:tcW w:w="880" w:type="dxa"/>
          </w:tcPr>
          <w:p w14:paraId="44A5CE73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7EDE38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C3E6C0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1C385BD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34EE6FDD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913FD39" w14:textId="77777777" w:rsidTr="00C65528">
        <w:tc>
          <w:tcPr>
            <w:tcW w:w="2792" w:type="dxa"/>
          </w:tcPr>
          <w:p w14:paraId="4920AA32" w14:textId="323EBD6F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Slouchy</w:t>
            </w:r>
          </w:p>
        </w:tc>
        <w:tc>
          <w:tcPr>
            <w:tcW w:w="880" w:type="dxa"/>
          </w:tcPr>
          <w:p w14:paraId="052E270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69C9388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FD4ADA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2D1608E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416052B8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0C593857" w14:textId="77777777" w:rsidTr="00C65528">
        <w:tc>
          <w:tcPr>
            <w:tcW w:w="2792" w:type="dxa"/>
          </w:tcPr>
          <w:p w14:paraId="2EE6271C" w14:textId="49313094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Sluggish</w:t>
            </w:r>
          </w:p>
        </w:tc>
        <w:tc>
          <w:tcPr>
            <w:tcW w:w="880" w:type="dxa"/>
          </w:tcPr>
          <w:p w14:paraId="4E7727E0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C4199E3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BB9675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2BD5DB3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15C07C9D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6E52A771" w14:textId="77777777" w:rsidTr="00C65528">
        <w:tc>
          <w:tcPr>
            <w:tcW w:w="2792" w:type="dxa"/>
          </w:tcPr>
          <w:p w14:paraId="55D32B2F" w14:textId="4700B4F1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Grounded</w:t>
            </w:r>
          </w:p>
        </w:tc>
        <w:tc>
          <w:tcPr>
            <w:tcW w:w="880" w:type="dxa"/>
          </w:tcPr>
          <w:p w14:paraId="212C922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5EFA11C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50478D4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79C25B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C5EFED8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60561790" w14:textId="77777777" w:rsidTr="00C65528">
        <w:tc>
          <w:tcPr>
            <w:tcW w:w="2792" w:type="dxa"/>
          </w:tcPr>
          <w:p w14:paraId="73EE8CFD" w14:textId="65FAA769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880" w:type="dxa"/>
          </w:tcPr>
          <w:p w14:paraId="21A3B854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0E3301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6B846A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267A86C0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45903BAE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2B61E553" w14:textId="77777777" w:rsidTr="00C65528">
        <w:tc>
          <w:tcPr>
            <w:tcW w:w="2792" w:type="dxa"/>
          </w:tcPr>
          <w:p w14:paraId="61D2D716" w14:textId="2963FE00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Weak</w:t>
            </w:r>
          </w:p>
        </w:tc>
        <w:tc>
          <w:tcPr>
            <w:tcW w:w="880" w:type="dxa"/>
          </w:tcPr>
          <w:p w14:paraId="709256C8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918372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108E726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D98930A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14DD8BF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34CCF95A" w14:textId="77777777" w:rsidTr="00C65528">
        <w:tc>
          <w:tcPr>
            <w:tcW w:w="2792" w:type="dxa"/>
          </w:tcPr>
          <w:p w14:paraId="65A7718D" w14:textId="16406094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Unstable</w:t>
            </w:r>
          </w:p>
        </w:tc>
        <w:tc>
          <w:tcPr>
            <w:tcW w:w="880" w:type="dxa"/>
          </w:tcPr>
          <w:p w14:paraId="63BC1B3E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26DFE61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0C49573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0A617D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EECB23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404B24BC" w14:textId="77777777" w:rsidTr="00C65528">
        <w:tc>
          <w:tcPr>
            <w:tcW w:w="2792" w:type="dxa"/>
          </w:tcPr>
          <w:p w14:paraId="3686B309" w14:textId="6B486345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Clean</w:t>
            </w:r>
          </w:p>
        </w:tc>
        <w:tc>
          <w:tcPr>
            <w:tcW w:w="880" w:type="dxa"/>
          </w:tcPr>
          <w:p w14:paraId="688F22B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6343E31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D42CAF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6717EE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7B1D886D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7FF24C4" w14:textId="77777777" w:rsidTr="00C65528">
        <w:tc>
          <w:tcPr>
            <w:tcW w:w="2792" w:type="dxa"/>
            <w:tcBorders>
              <w:bottom w:val="nil"/>
            </w:tcBorders>
          </w:tcPr>
          <w:p w14:paraId="1DCD1F75" w14:textId="70D5C6D6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Dry mouth</w:t>
            </w:r>
          </w:p>
        </w:tc>
        <w:tc>
          <w:tcPr>
            <w:tcW w:w="880" w:type="dxa"/>
            <w:tcBorders>
              <w:bottom w:val="nil"/>
            </w:tcBorders>
          </w:tcPr>
          <w:p w14:paraId="613C9934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nil"/>
            </w:tcBorders>
          </w:tcPr>
          <w:p w14:paraId="6CCE4797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nil"/>
            </w:tcBorders>
          </w:tcPr>
          <w:p w14:paraId="409D54AE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nil"/>
            </w:tcBorders>
          </w:tcPr>
          <w:p w14:paraId="6EC6758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  <w:tcBorders>
              <w:bottom w:val="nil"/>
            </w:tcBorders>
          </w:tcPr>
          <w:p w14:paraId="4E9849A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528" w:rsidRPr="00325A26" w14:paraId="220359E8" w14:textId="77777777" w:rsidTr="00C65528"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248AFD" w14:textId="329B1CBD" w:rsidR="00C65528" w:rsidRPr="00A95FB9" w:rsidRDefault="00C65528" w:rsidP="00C65528">
            <w:pPr>
              <w:pStyle w:val="List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FFBA1A" w14:textId="77777777" w:rsidR="00C65528" w:rsidRPr="00A95FB9" w:rsidRDefault="00C65528" w:rsidP="00C655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5FB9">
              <w:rPr>
                <w:rFonts w:ascii="Arial" w:hAnsi="Arial" w:cs="Arial"/>
                <w:b/>
                <w:bCs/>
                <w:sz w:val="20"/>
                <w:szCs w:val="20"/>
              </w:rPr>
              <w:t>Never</w:t>
            </w:r>
          </w:p>
          <w:p w14:paraId="73F503B8" w14:textId="26932980" w:rsidR="00C65528" w:rsidRPr="00A95FB9" w:rsidRDefault="00C65528" w:rsidP="00C65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EBA040" w14:textId="77777777" w:rsidR="00C65528" w:rsidRPr="00A95FB9" w:rsidRDefault="00C65528" w:rsidP="00C655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5FB9"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</w:p>
          <w:p w14:paraId="199C94C5" w14:textId="426F7E82" w:rsidR="00C65528" w:rsidRPr="00A95FB9" w:rsidRDefault="00C65528" w:rsidP="00C65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7DDE0C" w14:textId="77777777" w:rsidR="00C65528" w:rsidRPr="00A95FB9" w:rsidRDefault="00C65528" w:rsidP="00C655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5FB9">
              <w:rPr>
                <w:rFonts w:ascii="Arial" w:hAnsi="Arial" w:cs="Arial"/>
                <w:b/>
                <w:bCs/>
                <w:sz w:val="20"/>
                <w:szCs w:val="20"/>
              </w:rPr>
              <w:t>Sometimes</w:t>
            </w:r>
          </w:p>
          <w:p w14:paraId="270404D6" w14:textId="43BC56C3" w:rsidR="00C65528" w:rsidRPr="00A95FB9" w:rsidRDefault="00C65528" w:rsidP="00C65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C35A81" w14:textId="77777777" w:rsidR="00C65528" w:rsidRPr="00A95FB9" w:rsidRDefault="00C65528" w:rsidP="00C655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5FB9">
              <w:rPr>
                <w:rFonts w:ascii="Arial" w:hAnsi="Arial" w:cs="Arial"/>
                <w:b/>
                <w:bCs/>
                <w:sz w:val="20"/>
                <w:szCs w:val="20"/>
              </w:rPr>
              <w:t>Most of the time</w:t>
            </w:r>
          </w:p>
          <w:p w14:paraId="603A5337" w14:textId="4773BD30" w:rsidR="00C65528" w:rsidRPr="00A95FB9" w:rsidRDefault="00C65528" w:rsidP="00C65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A0CE06" w14:textId="77777777" w:rsidR="00C65528" w:rsidRPr="00A95FB9" w:rsidRDefault="00C65528" w:rsidP="00C655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5FB9">
              <w:rPr>
                <w:rFonts w:ascii="Arial" w:hAnsi="Arial" w:cs="Arial"/>
                <w:b/>
                <w:bCs/>
                <w:sz w:val="20"/>
                <w:szCs w:val="20"/>
              </w:rPr>
              <w:t>Always</w:t>
            </w:r>
          </w:p>
          <w:p w14:paraId="38975E24" w14:textId="4C0CBF01" w:rsidR="00C65528" w:rsidRPr="00A95FB9" w:rsidRDefault="00C65528" w:rsidP="00C655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(4)</w:t>
            </w:r>
          </w:p>
        </w:tc>
      </w:tr>
      <w:tr w:rsidR="00D46115" w:rsidRPr="00325A26" w14:paraId="1872631C" w14:textId="77777777" w:rsidTr="00C65528">
        <w:tc>
          <w:tcPr>
            <w:tcW w:w="2792" w:type="dxa"/>
            <w:tcBorders>
              <w:top w:val="single" w:sz="4" w:space="0" w:color="auto"/>
            </w:tcBorders>
          </w:tcPr>
          <w:p w14:paraId="3232233C" w14:textId="41643C69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 xml:space="preserve">Heavy 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487E78D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6EE5A8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11383A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14AF31C8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2015867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45CE2CFB" w14:textId="77777777" w:rsidTr="00C65528">
        <w:tc>
          <w:tcPr>
            <w:tcW w:w="2792" w:type="dxa"/>
          </w:tcPr>
          <w:p w14:paraId="7750ED6E" w14:textId="1D34BB54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Healthy</w:t>
            </w:r>
          </w:p>
        </w:tc>
        <w:tc>
          <w:tcPr>
            <w:tcW w:w="880" w:type="dxa"/>
          </w:tcPr>
          <w:p w14:paraId="76B18101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2AF00DF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EC12814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32B6288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226FB806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21AF649" w14:textId="77777777" w:rsidTr="00C65528">
        <w:tc>
          <w:tcPr>
            <w:tcW w:w="2792" w:type="dxa"/>
            <w:tcBorders>
              <w:bottom w:val="single" w:sz="4" w:space="0" w:color="auto"/>
            </w:tcBorders>
          </w:tcPr>
          <w:p w14:paraId="11A06EC1" w14:textId="7EBBA1E0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Feverish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52C5A639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386B6D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62204F28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C89AC91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8ADF3E5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61796C80" w14:textId="77777777" w:rsidTr="00C65528">
        <w:tc>
          <w:tcPr>
            <w:tcW w:w="2792" w:type="dxa"/>
            <w:tcBorders>
              <w:bottom w:val="single" w:sz="4" w:space="0" w:color="auto"/>
            </w:tcBorders>
          </w:tcPr>
          <w:p w14:paraId="2F6700B9" w14:textId="36C54685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Cheeks warm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1D938782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3FC258F3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1DDB2A23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BEC3B9B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30B7A0AC" w14:textId="77777777" w:rsidR="00D46115" w:rsidRPr="00A95FB9" w:rsidRDefault="00D461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4C517E4" w14:textId="77777777" w:rsidTr="00C65528">
        <w:tc>
          <w:tcPr>
            <w:tcW w:w="2792" w:type="dxa"/>
            <w:tcBorders>
              <w:top w:val="single" w:sz="4" w:space="0" w:color="auto"/>
            </w:tcBorders>
          </w:tcPr>
          <w:p w14:paraId="0A445520" w14:textId="30FDFAC5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Upset stomach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A82724E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96817B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961B6C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4AE6D54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52A4F25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094A9CA6" w14:textId="77777777" w:rsidTr="00C65528">
        <w:tc>
          <w:tcPr>
            <w:tcW w:w="2792" w:type="dxa"/>
          </w:tcPr>
          <w:p w14:paraId="68325420" w14:textId="68F4D58F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Burning in stomach</w:t>
            </w:r>
          </w:p>
        </w:tc>
        <w:tc>
          <w:tcPr>
            <w:tcW w:w="880" w:type="dxa"/>
          </w:tcPr>
          <w:p w14:paraId="6DD248B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73C35F9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BEF72CB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C138759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243C449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46EB029A" w14:textId="77777777" w:rsidTr="00C65528">
        <w:tc>
          <w:tcPr>
            <w:tcW w:w="2792" w:type="dxa"/>
          </w:tcPr>
          <w:p w14:paraId="0E683D03" w14:textId="0C25FC89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Agile</w:t>
            </w:r>
          </w:p>
        </w:tc>
        <w:tc>
          <w:tcPr>
            <w:tcW w:w="880" w:type="dxa"/>
          </w:tcPr>
          <w:p w14:paraId="4FF9521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ACFFAF4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7DB230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CDAB85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DDE359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7BED1F19" w14:textId="77777777" w:rsidTr="00C65528">
        <w:tc>
          <w:tcPr>
            <w:tcW w:w="2792" w:type="dxa"/>
          </w:tcPr>
          <w:p w14:paraId="40CFB473" w14:textId="52985C97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Coordinated</w:t>
            </w:r>
          </w:p>
        </w:tc>
        <w:tc>
          <w:tcPr>
            <w:tcW w:w="880" w:type="dxa"/>
          </w:tcPr>
          <w:p w14:paraId="7B4A714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1E9626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171C624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24CB252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205C127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6164C86A" w14:textId="77777777" w:rsidTr="00C65528">
        <w:tc>
          <w:tcPr>
            <w:tcW w:w="2792" w:type="dxa"/>
          </w:tcPr>
          <w:p w14:paraId="52CF092D" w14:textId="519F46D1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Sudden thirst</w:t>
            </w:r>
          </w:p>
        </w:tc>
        <w:tc>
          <w:tcPr>
            <w:tcW w:w="880" w:type="dxa"/>
          </w:tcPr>
          <w:p w14:paraId="6B9FF05E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1D52B0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9DF8BB9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000014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B3D4501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2F8F1D5" w14:textId="77777777" w:rsidTr="00C65528">
        <w:tc>
          <w:tcPr>
            <w:tcW w:w="2792" w:type="dxa"/>
          </w:tcPr>
          <w:p w14:paraId="72696BD6" w14:textId="360F1304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Racing heart</w:t>
            </w:r>
          </w:p>
        </w:tc>
        <w:tc>
          <w:tcPr>
            <w:tcW w:w="880" w:type="dxa"/>
          </w:tcPr>
          <w:p w14:paraId="515AEF1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89268F8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3D1CD5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2BFFF09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4AA7FA7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26E9DBB9" w14:textId="77777777" w:rsidTr="00C65528">
        <w:tc>
          <w:tcPr>
            <w:tcW w:w="2792" w:type="dxa"/>
          </w:tcPr>
          <w:p w14:paraId="581E8A8D" w14:textId="51440DCC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Full breasts</w:t>
            </w:r>
          </w:p>
        </w:tc>
        <w:tc>
          <w:tcPr>
            <w:tcW w:w="880" w:type="dxa"/>
          </w:tcPr>
          <w:p w14:paraId="26B61B91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34C431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FB5E8A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50AA08DB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2622A56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49D5460D" w14:textId="77777777" w:rsidTr="00C65528">
        <w:tc>
          <w:tcPr>
            <w:tcW w:w="2792" w:type="dxa"/>
          </w:tcPr>
          <w:p w14:paraId="749EFD41" w14:textId="62CB1EC0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Fatigued</w:t>
            </w:r>
          </w:p>
        </w:tc>
        <w:tc>
          <w:tcPr>
            <w:tcW w:w="880" w:type="dxa"/>
          </w:tcPr>
          <w:p w14:paraId="12669789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4D00C0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C6B5226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C3B463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901474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3D16D43F" w14:textId="77777777" w:rsidTr="00C65528">
        <w:tc>
          <w:tcPr>
            <w:tcW w:w="2792" w:type="dxa"/>
          </w:tcPr>
          <w:p w14:paraId="15ED4F65" w14:textId="46B21167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Warm limbs</w:t>
            </w:r>
          </w:p>
        </w:tc>
        <w:tc>
          <w:tcPr>
            <w:tcW w:w="880" w:type="dxa"/>
          </w:tcPr>
          <w:p w14:paraId="4C0B9408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33AD58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31EF8C8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63AEEFE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DEF540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2F438D81" w14:textId="77777777" w:rsidTr="00C65528">
        <w:tc>
          <w:tcPr>
            <w:tcW w:w="2792" w:type="dxa"/>
          </w:tcPr>
          <w:p w14:paraId="2FD95386" w14:textId="4D7A2128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Stuffy nose</w:t>
            </w:r>
          </w:p>
        </w:tc>
        <w:tc>
          <w:tcPr>
            <w:tcW w:w="880" w:type="dxa"/>
          </w:tcPr>
          <w:p w14:paraId="3F65FEF7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6F327E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94F223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BE0422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1557294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CDEDC7B" w14:textId="77777777" w:rsidTr="00C65528">
        <w:tc>
          <w:tcPr>
            <w:tcW w:w="2792" w:type="dxa"/>
          </w:tcPr>
          <w:p w14:paraId="4D98648E" w14:textId="0C05E52D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Sudden urge to urinate</w:t>
            </w:r>
          </w:p>
        </w:tc>
        <w:tc>
          <w:tcPr>
            <w:tcW w:w="880" w:type="dxa"/>
          </w:tcPr>
          <w:p w14:paraId="6A567B7E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2CC7DC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A02B999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5970F27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F2D2C9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47176213" w14:textId="77777777" w:rsidTr="00C65528">
        <w:tc>
          <w:tcPr>
            <w:tcW w:w="2792" w:type="dxa"/>
          </w:tcPr>
          <w:p w14:paraId="2CBD08FE" w14:textId="7869B93B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Faint</w:t>
            </w:r>
          </w:p>
        </w:tc>
        <w:tc>
          <w:tcPr>
            <w:tcW w:w="880" w:type="dxa"/>
          </w:tcPr>
          <w:p w14:paraId="6B0EB57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E55659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D27EC6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1FA550B6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2416246B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56DEA987" w14:textId="77777777" w:rsidTr="00C65528">
        <w:tc>
          <w:tcPr>
            <w:tcW w:w="2792" w:type="dxa"/>
          </w:tcPr>
          <w:p w14:paraId="671A5429" w14:textId="15F58740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Nauseous</w:t>
            </w:r>
          </w:p>
        </w:tc>
        <w:tc>
          <w:tcPr>
            <w:tcW w:w="880" w:type="dxa"/>
          </w:tcPr>
          <w:p w14:paraId="781B855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2D7D371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CD778BB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13F803E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C2789F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3641656A" w14:textId="77777777" w:rsidTr="00C65528">
        <w:tc>
          <w:tcPr>
            <w:tcW w:w="2792" w:type="dxa"/>
          </w:tcPr>
          <w:p w14:paraId="371A91C9" w14:textId="78F1933F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Comfortable</w:t>
            </w:r>
          </w:p>
        </w:tc>
        <w:tc>
          <w:tcPr>
            <w:tcW w:w="880" w:type="dxa"/>
          </w:tcPr>
          <w:p w14:paraId="11579B86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8F60C7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2481DB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3A81CE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436A226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7B950FA7" w14:textId="77777777" w:rsidTr="00C65528">
        <w:tc>
          <w:tcPr>
            <w:tcW w:w="2792" w:type="dxa"/>
          </w:tcPr>
          <w:p w14:paraId="05DC7511" w14:textId="07862302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Flexible</w:t>
            </w:r>
          </w:p>
        </w:tc>
        <w:tc>
          <w:tcPr>
            <w:tcW w:w="880" w:type="dxa"/>
          </w:tcPr>
          <w:p w14:paraId="7583D3AE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D5CB77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8F82B39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39F0A5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375D77C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738C2F15" w14:textId="77777777" w:rsidTr="00C65528">
        <w:tc>
          <w:tcPr>
            <w:tcW w:w="2792" w:type="dxa"/>
          </w:tcPr>
          <w:p w14:paraId="20868077" w14:textId="1AE3C2A0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Centered</w:t>
            </w:r>
          </w:p>
        </w:tc>
        <w:tc>
          <w:tcPr>
            <w:tcW w:w="880" w:type="dxa"/>
          </w:tcPr>
          <w:p w14:paraId="62FB266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7FC2636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F52D0B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271CDF6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19B46398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69805ECD" w14:textId="77777777" w:rsidTr="00C65528">
        <w:tc>
          <w:tcPr>
            <w:tcW w:w="2792" w:type="dxa"/>
          </w:tcPr>
          <w:p w14:paraId="63F73CCD" w14:textId="1CDF9E74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Gassy</w:t>
            </w:r>
          </w:p>
        </w:tc>
        <w:tc>
          <w:tcPr>
            <w:tcW w:w="880" w:type="dxa"/>
          </w:tcPr>
          <w:p w14:paraId="1EE46E3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C645951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0C35A81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1173FE27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29E9D83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CD80BB9" w14:textId="77777777" w:rsidTr="00C65528">
        <w:tc>
          <w:tcPr>
            <w:tcW w:w="2792" w:type="dxa"/>
          </w:tcPr>
          <w:p w14:paraId="7CC1CDAA" w14:textId="076880E3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Rapid breath</w:t>
            </w:r>
          </w:p>
        </w:tc>
        <w:tc>
          <w:tcPr>
            <w:tcW w:w="880" w:type="dxa"/>
          </w:tcPr>
          <w:p w14:paraId="31FBE1E1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715369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3DC7ED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CFA261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39323AE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5EE56D9D" w14:textId="77777777" w:rsidTr="00C65528">
        <w:tc>
          <w:tcPr>
            <w:tcW w:w="2792" w:type="dxa"/>
          </w:tcPr>
          <w:p w14:paraId="27467D5E" w14:textId="502BF32F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Energetic</w:t>
            </w:r>
          </w:p>
        </w:tc>
        <w:tc>
          <w:tcPr>
            <w:tcW w:w="880" w:type="dxa"/>
          </w:tcPr>
          <w:p w14:paraId="56444BB9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519EA7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E44FDE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57CC2CA7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4ED9D7F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0441ECDC" w14:textId="77777777" w:rsidTr="00C65528">
        <w:tc>
          <w:tcPr>
            <w:tcW w:w="2792" w:type="dxa"/>
          </w:tcPr>
          <w:p w14:paraId="22AAFDC6" w14:textId="50312B91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Sick</w:t>
            </w:r>
          </w:p>
        </w:tc>
        <w:tc>
          <w:tcPr>
            <w:tcW w:w="880" w:type="dxa"/>
          </w:tcPr>
          <w:p w14:paraId="14D6515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CFAA00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5DB678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D1F2DC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702B608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76D8FA11" w14:textId="77777777" w:rsidTr="00C65528">
        <w:tc>
          <w:tcPr>
            <w:tcW w:w="2792" w:type="dxa"/>
          </w:tcPr>
          <w:p w14:paraId="702877A8" w14:textId="4FE925B4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Balanced</w:t>
            </w:r>
          </w:p>
        </w:tc>
        <w:tc>
          <w:tcPr>
            <w:tcW w:w="880" w:type="dxa"/>
          </w:tcPr>
          <w:p w14:paraId="5B8349A9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6ADCC4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483CC76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2F47BBE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E019D5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091ECBC6" w14:textId="77777777" w:rsidTr="00C65528">
        <w:tc>
          <w:tcPr>
            <w:tcW w:w="2792" w:type="dxa"/>
          </w:tcPr>
          <w:p w14:paraId="7CFE45B9" w14:textId="6BF34C4F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Tunnel vision</w:t>
            </w:r>
          </w:p>
        </w:tc>
        <w:tc>
          <w:tcPr>
            <w:tcW w:w="880" w:type="dxa"/>
          </w:tcPr>
          <w:p w14:paraId="41C5CB9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C20EDD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6507C6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08C2A4C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2E38939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769D7287" w14:textId="77777777" w:rsidTr="00C65528">
        <w:tc>
          <w:tcPr>
            <w:tcW w:w="2792" w:type="dxa"/>
          </w:tcPr>
          <w:p w14:paraId="7D7C0E24" w14:textId="2B3C6C68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Fidgety</w:t>
            </w:r>
          </w:p>
        </w:tc>
        <w:tc>
          <w:tcPr>
            <w:tcW w:w="880" w:type="dxa"/>
          </w:tcPr>
          <w:p w14:paraId="1B37898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CA3725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565F78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13D4D46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6E614C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086D4092" w14:textId="77777777" w:rsidTr="00C65528">
        <w:tc>
          <w:tcPr>
            <w:tcW w:w="2792" w:type="dxa"/>
          </w:tcPr>
          <w:p w14:paraId="113F99DC" w14:textId="76679F47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Increased sexual enjoyment</w:t>
            </w:r>
          </w:p>
        </w:tc>
        <w:tc>
          <w:tcPr>
            <w:tcW w:w="880" w:type="dxa"/>
          </w:tcPr>
          <w:p w14:paraId="4FFE474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901CED4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56878E8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13F3004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C5D51EB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1540AB50" w14:textId="77777777" w:rsidTr="00C65528">
        <w:tc>
          <w:tcPr>
            <w:tcW w:w="2792" w:type="dxa"/>
          </w:tcPr>
          <w:p w14:paraId="6252D470" w14:textId="79B18B7B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Muscle pain</w:t>
            </w:r>
          </w:p>
        </w:tc>
        <w:tc>
          <w:tcPr>
            <w:tcW w:w="880" w:type="dxa"/>
          </w:tcPr>
          <w:p w14:paraId="1EACBDC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3F8729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D5231F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5541318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56D604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38E110B1" w14:textId="77777777" w:rsidTr="00C65528">
        <w:tc>
          <w:tcPr>
            <w:tcW w:w="2792" w:type="dxa"/>
          </w:tcPr>
          <w:p w14:paraId="6CF8E5A4" w14:textId="0B9A59E5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Cough</w:t>
            </w:r>
          </w:p>
        </w:tc>
        <w:tc>
          <w:tcPr>
            <w:tcW w:w="880" w:type="dxa"/>
          </w:tcPr>
          <w:p w14:paraId="238EACA8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382680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CDE64F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AD4DC1B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30CD95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7DA2A1E5" w14:textId="77777777" w:rsidTr="00C65528">
        <w:tc>
          <w:tcPr>
            <w:tcW w:w="2792" w:type="dxa"/>
          </w:tcPr>
          <w:p w14:paraId="2D4A3383" w14:textId="3CA91BC4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Tingly</w:t>
            </w:r>
          </w:p>
        </w:tc>
        <w:tc>
          <w:tcPr>
            <w:tcW w:w="880" w:type="dxa"/>
          </w:tcPr>
          <w:p w14:paraId="12A700E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BDB8A39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052656E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1409F3B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CD6B91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6AD87613" w14:textId="77777777" w:rsidTr="00C65528">
        <w:tc>
          <w:tcPr>
            <w:tcW w:w="2792" w:type="dxa"/>
          </w:tcPr>
          <w:p w14:paraId="6329CFF7" w14:textId="19EC06D4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Sudden urge to defecate</w:t>
            </w:r>
          </w:p>
        </w:tc>
        <w:tc>
          <w:tcPr>
            <w:tcW w:w="880" w:type="dxa"/>
          </w:tcPr>
          <w:p w14:paraId="561C27A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129DAE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DBEBFD6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9D21CE7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3CABB18B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4192948A" w14:textId="77777777" w:rsidTr="00C65528">
        <w:tc>
          <w:tcPr>
            <w:tcW w:w="2792" w:type="dxa"/>
          </w:tcPr>
          <w:p w14:paraId="0D36A3B4" w14:textId="6838114B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Achy</w:t>
            </w:r>
          </w:p>
        </w:tc>
        <w:tc>
          <w:tcPr>
            <w:tcW w:w="880" w:type="dxa"/>
          </w:tcPr>
          <w:p w14:paraId="0432D9FB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DE11E6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057C29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1D1C42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75F9C3B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2DE11698" w14:textId="77777777" w:rsidTr="00C65528">
        <w:tc>
          <w:tcPr>
            <w:tcW w:w="2792" w:type="dxa"/>
          </w:tcPr>
          <w:p w14:paraId="2F5936C5" w14:textId="4FAB2370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Heightened sexual interest</w:t>
            </w:r>
          </w:p>
        </w:tc>
        <w:tc>
          <w:tcPr>
            <w:tcW w:w="880" w:type="dxa"/>
          </w:tcPr>
          <w:p w14:paraId="0C96E5BB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3F7F95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2B24961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59E6E8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1A043001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6051B282" w14:textId="77777777" w:rsidTr="00C65528">
        <w:tc>
          <w:tcPr>
            <w:tcW w:w="2792" w:type="dxa"/>
          </w:tcPr>
          <w:p w14:paraId="0204AD2C" w14:textId="173A6875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Relaxed</w:t>
            </w:r>
          </w:p>
        </w:tc>
        <w:tc>
          <w:tcPr>
            <w:tcW w:w="880" w:type="dxa"/>
          </w:tcPr>
          <w:p w14:paraId="08742AC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B9909A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9152154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AAC8F5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7905130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08CC6773" w14:textId="77777777" w:rsidTr="00C65528">
        <w:tc>
          <w:tcPr>
            <w:tcW w:w="2792" w:type="dxa"/>
          </w:tcPr>
          <w:p w14:paraId="083FCD00" w14:textId="2A0DB932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Lower abdominal pain</w:t>
            </w:r>
          </w:p>
        </w:tc>
        <w:tc>
          <w:tcPr>
            <w:tcW w:w="880" w:type="dxa"/>
          </w:tcPr>
          <w:p w14:paraId="12A8207E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6F32AA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9B95C28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711498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1D3F194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78C57C96" w14:textId="77777777" w:rsidTr="00C65528">
        <w:tc>
          <w:tcPr>
            <w:tcW w:w="2792" w:type="dxa"/>
          </w:tcPr>
          <w:p w14:paraId="393A0463" w14:textId="17D79B10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 xml:space="preserve">Sleepy </w:t>
            </w:r>
          </w:p>
        </w:tc>
        <w:tc>
          <w:tcPr>
            <w:tcW w:w="880" w:type="dxa"/>
          </w:tcPr>
          <w:p w14:paraId="01C717AB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DE3BC7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34C1BD5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078934C8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35BA9A66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5804610E" w14:textId="77777777" w:rsidTr="00C65528">
        <w:tc>
          <w:tcPr>
            <w:tcW w:w="2792" w:type="dxa"/>
          </w:tcPr>
          <w:p w14:paraId="4B49880B" w14:textId="63CC1261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Hydrated</w:t>
            </w:r>
          </w:p>
        </w:tc>
        <w:tc>
          <w:tcPr>
            <w:tcW w:w="880" w:type="dxa"/>
          </w:tcPr>
          <w:p w14:paraId="5EF4EA15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4C50A88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4631FA9E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066858F1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C28CB59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6FFBBD9E" w14:textId="77777777" w:rsidTr="00C65528">
        <w:tc>
          <w:tcPr>
            <w:tcW w:w="2792" w:type="dxa"/>
          </w:tcPr>
          <w:p w14:paraId="3B0C36F8" w14:textId="01DFEB69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Uncomfortable</w:t>
            </w:r>
          </w:p>
        </w:tc>
        <w:tc>
          <w:tcPr>
            <w:tcW w:w="880" w:type="dxa"/>
          </w:tcPr>
          <w:p w14:paraId="5EA59C9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27608AE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537C64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57BEDED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078F09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0EABE5D0" w14:textId="77777777" w:rsidTr="00C65528">
        <w:tc>
          <w:tcPr>
            <w:tcW w:w="2792" w:type="dxa"/>
          </w:tcPr>
          <w:p w14:paraId="27A64179" w14:textId="0F0DC5E3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880" w:type="dxa"/>
          </w:tcPr>
          <w:p w14:paraId="302A882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6AB6787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5394D51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2580A92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769A5D79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376FCCAC" w14:textId="77777777" w:rsidTr="00C65528">
        <w:tc>
          <w:tcPr>
            <w:tcW w:w="2792" w:type="dxa"/>
          </w:tcPr>
          <w:p w14:paraId="739C155B" w14:textId="258B3682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Powerful</w:t>
            </w:r>
          </w:p>
        </w:tc>
        <w:tc>
          <w:tcPr>
            <w:tcW w:w="880" w:type="dxa"/>
          </w:tcPr>
          <w:p w14:paraId="45EC381F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231E50A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F2C7A11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085391F4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91304D4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787BD1FE" w14:textId="77777777" w:rsidTr="00C65528">
        <w:tc>
          <w:tcPr>
            <w:tcW w:w="2792" w:type="dxa"/>
          </w:tcPr>
          <w:p w14:paraId="570BC683" w14:textId="3DFB3D4B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Head spinning</w:t>
            </w:r>
          </w:p>
        </w:tc>
        <w:tc>
          <w:tcPr>
            <w:tcW w:w="880" w:type="dxa"/>
          </w:tcPr>
          <w:p w14:paraId="79CB7C3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0E69F22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17C5CE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B03BD83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98A3704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115" w:rsidRPr="00325A26" w14:paraId="37639A5B" w14:textId="77777777" w:rsidTr="00C65528">
        <w:tc>
          <w:tcPr>
            <w:tcW w:w="2792" w:type="dxa"/>
          </w:tcPr>
          <w:p w14:paraId="4133FDED" w14:textId="337AAEEB" w:rsidR="00D46115" w:rsidRPr="00A95FB9" w:rsidRDefault="00D46115" w:rsidP="00A95FB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95FB9">
              <w:rPr>
                <w:rFonts w:ascii="Arial" w:hAnsi="Arial" w:cs="Arial"/>
                <w:sz w:val="20"/>
                <w:szCs w:val="20"/>
              </w:rPr>
              <w:t>Decreased sexual enjoyment</w:t>
            </w:r>
          </w:p>
        </w:tc>
        <w:tc>
          <w:tcPr>
            <w:tcW w:w="880" w:type="dxa"/>
          </w:tcPr>
          <w:p w14:paraId="02A1424C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7F78FEE0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</w:tcPr>
          <w:p w14:paraId="5FD6CA17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E13C8B8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808180D" w14:textId="77777777" w:rsidR="00D46115" w:rsidRPr="00A95FB9" w:rsidRDefault="00D46115" w:rsidP="00A95F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FDCF2E" w14:textId="64492DD5" w:rsidR="003817CC" w:rsidRDefault="003817CC">
      <w:pPr>
        <w:rPr>
          <w:rFonts w:ascii="Arial" w:hAnsi="Arial" w:cs="Arial"/>
        </w:rPr>
      </w:pPr>
    </w:p>
    <w:p w14:paraId="04E53CE1" w14:textId="4B378E70" w:rsidR="00DC6385" w:rsidRPr="00DC6385" w:rsidRDefault="00A95FB9" w:rsidP="00DC6385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br w:type="page"/>
      </w:r>
      <w:bookmarkStart w:id="0" w:name="_Hlk198294442"/>
      <w:r w:rsidR="00DC6385" w:rsidRPr="00DC6385">
        <w:rPr>
          <w:rFonts w:ascii="Arial" w:hAnsi="Arial" w:cs="Arial"/>
          <w:b/>
          <w:bCs/>
          <w:u w:val="single"/>
        </w:rPr>
        <w:lastRenderedPageBreak/>
        <w:t>Unpleasant Subscale</w:t>
      </w:r>
      <w:r w:rsidR="00D46115">
        <w:rPr>
          <w:rFonts w:ascii="Arial" w:hAnsi="Arial" w:cs="Arial"/>
          <w:b/>
          <w:bCs/>
          <w:u w:val="single"/>
        </w:rPr>
        <w:t xml:space="preserve"> Items</w:t>
      </w:r>
    </w:p>
    <w:p w14:paraId="695D3F61" w14:textId="3E0D8262" w:rsidR="00DC6385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Sympathetic Activation:</w:t>
      </w:r>
      <w:r>
        <w:rPr>
          <w:rFonts w:ascii="Arial" w:hAnsi="Arial" w:cs="Arial"/>
        </w:rPr>
        <w:t xml:space="preserve"> 11, 30, 39, </w:t>
      </w:r>
      <w:r w:rsidR="00681B5B">
        <w:rPr>
          <w:rFonts w:ascii="Arial" w:hAnsi="Arial" w:cs="Arial"/>
        </w:rPr>
        <w:t xml:space="preserve">40, </w:t>
      </w:r>
      <w:r>
        <w:rPr>
          <w:rFonts w:ascii="Arial" w:hAnsi="Arial" w:cs="Arial"/>
        </w:rPr>
        <w:t>46, 52, 56</w:t>
      </w:r>
    </w:p>
    <w:p w14:paraId="3955680E" w14:textId="77777777" w:rsidR="00DC6385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Generalized Pain:</w:t>
      </w:r>
      <w:r>
        <w:rPr>
          <w:rFonts w:ascii="Arial" w:hAnsi="Arial" w:cs="Arial"/>
        </w:rPr>
        <w:t xml:space="preserve"> 18, 47, 59, 63, 66, 70 </w:t>
      </w:r>
    </w:p>
    <w:p w14:paraId="1C85A652" w14:textId="77777777" w:rsidR="00DC6385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GI Distress:</w:t>
      </w:r>
      <w:r>
        <w:rPr>
          <w:rFonts w:ascii="Arial" w:hAnsi="Arial" w:cs="Arial"/>
        </w:rPr>
        <w:t xml:space="preserve"> 16, 26, 35, 51</w:t>
      </w:r>
    </w:p>
    <w:p w14:paraId="4E4A6B55" w14:textId="77777777" w:rsidR="00DC6385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Illness:</w:t>
      </w:r>
      <w:r>
        <w:rPr>
          <w:rFonts w:ascii="Arial" w:hAnsi="Arial" w:cs="Arial"/>
        </w:rPr>
        <w:t xml:space="preserve"> 2, 6, 44, 54, 60</w:t>
      </w:r>
    </w:p>
    <w:p w14:paraId="18048A07" w14:textId="77777777" w:rsidR="00DC6385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Kinesthetic Disconnect:</w:t>
      </w:r>
      <w:r>
        <w:rPr>
          <w:rFonts w:ascii="Arial" w:hAnsi="Arial" w:cs="Arial"/>
        </w:rPr>
        <w:t xml:space="preserve"> 5, 10, 27, 28, 57, 69, 73</w:t>
      </w:r>
    </w:p>
    <w:p w14:paraId="012FE279" w14:textId="77777777" w:rsidR="00DC6385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Low Energy:</w:t>
      </w:r>
      <w:r>
        <w:rPr>
          <w:rFonts w:ascii="Arial" w:hAnsi="Arial" w:cs="Arial"/>
        </w:rPr>
        <w:t xml:space="preserve"> 17, 23, 24, 31, 42, 67</w:t>
      </w:r>
    </w:p>
    <w:p w14:paraId="250FEAB7" w14:textId="77777777" w:rsidR="00DC6385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Neurological Discomfort:</w:t>
      </w:r>
      <w:r>
        <w:rPr>
          <w:rFonts w:ascii="Arial" w:hAnsi="Arial" w:cs="Arial"/>
        </w:rPr>
        <w:t xml:space="preserve"> 9, 13, 61, 72</w:t>
      </w:r>
    </w:p>
    <w:p w14:paraId="6EAC2F24" w14:textId="77777777" w:rsidR="00DC6385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Metabolic Stress:</w:t>
      </w:r>
      <w:r>
        <w:rPr>
          <w:rFonts w:ascii="Arial" w:hAnsi="Arial" w:cs="Arial"/>
        </w:rPr>
        <w:t xml:space="preserve"> 1, 20, 22, 33, 36</w:t>
      </w:r>
    </w:p>
    <w:p w14:paraId="5E997A6A" w14:textId="77777777" w:rsidR="00DC6385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Heat &amp; Urgency Response:</w:t>
      </w:r>
      <w:r>
        <w:rPr>
          <w:rFonts w:ascii="Arial" w:hAnsi="Arial" w:cs="Arial"/>
        </w:rPr>
        <w:t xml:space="preserve"> 7, 34, 43, 45, 62</w:t>
      </w:r>
    </w:p>
    <w:p w14:paraId="40FA202E" w14:textId="77777777" w:rsidR="00DC6385" w:rsidRDefault="00DC6385" w:rsidP="00DC6385">
      <w:pPr>
        <w:rPr>
          <w:rFonts w:ascii="Arial" w:hAnsi="Arial" w:cs="Arial"/>
        </w:rPr>
      </w:pPr>
    </w:p>
    <w:p w14:paraId="56B15F39" w14:textId="0F6DD404" w:rsidR="00DC6385" w:rsidRPr="00DC6385" w:rsidRDefault="00DC6385" w:rsidP="00DC6385">
      <w:pPr>
        <w:rPr>
          <w:rFonts w:ascii="Arial" w:hAnsi="Arial" w:cs="Arial"/>
          <w:b/>
          <w:bCs/>
          <w:u w:val="single"/>
        </w:rPr>
      </w:pPr>
      <w:r w:rsidRPr="00DC6385">
        <w:rPr>
          <w:rFonts w:ascii="Arial" w:hAnsi="Arial" w:cs="Arial"/>
          <w:b/>
          <w:bCs/>
          <w:u w:val="single"/>
        </w:rPr>
        <w:t>Pleasant Subscale</w:t>
      </w:r>
      <w:r w:rsidR="00D46115">
        <w:rPr>
          <w:rFonts w:ascii="Arial" w:hAnsi="Arial" w:cs="Arial"/>
          <w:b/>
          <w:bCs/>
          <w:u w:val="single"/>
        </w:rPr>
        <w:t xml:space="preserve"> Items</w:t>
      </w:r>
    </w:p>
    <w:p w14:paraId="6D9EF7BA" w14:textId="77777777" w:rsidR="00DC6385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Physical Alignment:</w:t>
      </w:r>
      <w:r>
        <w:rPr>
          <w:rFonts w:ascii="Arial" w:hAnsi="Arial" w:cs="Arial"/>
        </w:rPr>
        <w:t xml:space="preserve"> 15, 25, 37, 38, 49</w:t>
      </w:r>
    </w:p>
    <w:p w14:paraId="06929B9A" w14:textId="77777777" w:rsidR="00DC6385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Physical Intimacy:</w:t>
      </w:r>
      <w:r>
        <w:rPr>
          <w:rFonts w:ascii="Arial" w:hAnsi="Arial" w:cs="Arial"/>
        </w:rPr>
        <w:t xml:space="preserve"> 8, 41, 58, 64</w:t>
      </w:r>
    </w:p>
    <w:p w14:paraId="41680E54" w14:textId="77777777" w:rsidR="00DC6385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Activated &amp; Attractive:</w:t>
      </w:r>
      <w:r>
        <w:rPr>
          <w:rFonts w:ascii="Arial" w:hAnsi="Arial" w:cs="Arial"/>
        </w:rPr>
        <w:t xml:space="preserve"> 3, 4, 12, 19, 50, 53, 71</w:t>
      </w:r>
    </w:p>
    <w:p w14:paraId="4FFA8CDF" w14:textId="77777777" w:rsidR="00DC6385" w:rsidRPr="00A95FB9" w:rsidRDefault="00DC6385" w:rsidP="00DC6385">
      <w:pPr>
        <w:rPr>
          <w:rFonts w:ascii="Arial" w:hAnsi="Arial" w:cs="Arial"/>
        </w:rPr>
      </w:pPr>
      <w:r w:rsidRPr="00DC6385">
        <w:rPr>
          <w:rFonts w:ascii="Arial" w:hAnsi="Arial" w:cs="Arial"/>
          <w:b/>
          <w:bCs/>
        </w:rPr>
        <w:t>Parasympathetic Activation:</w:t>
      </w:r>
      <w:r>
        <w:rPr>
          <w:rFonts w:ascii="Arial" w:hAnsi="Arial" w:cs="Arial"/>
        </w:rPr>
        <w:t xml:space="preserve"> 14, 21, 29, 32, 48, 55, 65, 68</w:t>
      </w:r>
    </w:p>
    <w:bookmarkEnd w:id="0"/>
    <w:p w14:paraId="18F0D3E9" w14:textId="59FB377A" w:rsidR="00A95FB9" w:rsidRDefault="00A95FB9">
      <w:pPr>
        <w:rPr>
          <w:rFonts w:ascii="Arial" w:hAnsi="Arial" w:cs="Arial"/>
        </w:rPr>
      </w:pPr>
    </w:p>
    <w:p w14:paraId="57BDB117" w14:textId="77777777" w:rsidR="004A3FB9" w:rsidRDefault="004A3FB9">
      <w:pPr>
        <w:rPr>
          <w:rFonts w:ascii="Arial" w:hAnsi="Arial" w:cs="Arial"/>
        </w:rPr>
      </w:pPr>
    </w:p>
    <w:sectPr w:rsidR="004A3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A110D0"/>
    <w:multiLevelType w:val="hybridMultilevel"/>
    <w:tmpl w:val="71CAB4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0754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7CC"/>
    <w:rsid w:val="0000040F"/>
    <w:rsid w:val="00185ECB"/>
    <w:rsid w:val="002049FD"/>
    <w:rsid w:val="002E17A3"/>
    <w:rsid w:val="002F2CAA"/>
    <w:rsid w:val="00325A26"/>
    <w:rsid w:val="003817CC"/>
    <w:rsid w:val="004541CC"/>
    <w:rsid w:val="004A3FB9"/>
    <w:rsid w:val="00602D47"/>
    <w:rsid w:val="00681B5B"/>
    <w:rsid w:val="006B62A9"/>
    <w:rsid w:val="008178FF"/>
    <w:rsid w:val="009A7FBB"/>
    <w:rsid w:val="009C7075"/>
    <w:rsid w:val="00A40B16"/>
    <w:rsid w:val="00A95FB9"/>
    <w:rsid w:val="00BF22C1"/>
    <w:rsid w:val="00C65528"/>
    <w:rsid w:val="00C7774F"/>
    <w:rsid w:val="00D46115"/>
    <w:rsid w:val="00DC6385"/>
    <w:rsid w:val="00E126F3"/>
    <w:rsid w:val="00EC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0C276"/>
  <w15:chartTrackingRefBased/>
  <w15:docId w15:val="{4ED8ABFC-4750-44DC-B990-1908BF216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17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7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7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7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7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7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7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7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7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7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7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7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7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7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7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7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7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7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7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7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7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7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7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7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7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7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7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7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7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fc2421a-db8b-4d05-a98c-ab1a7baa6cec}" enabled="1" method="Standard" siteId="{335a6d75-c3eb-4b1a-ac08-d49338816ca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Piersol</dc:creator>
  <cp:keywords/>
  <dc:description/>
  <cp:lastModifiedBy>Zealy Kelsey</cp:lastModifiedBy>
  <cp:revision>5</cp:revision>
  <dcterms:created xsi:type="dcterms:W3CDTF">2026-03-28T02:29:00Z</dcterms:created>
  <dcterms:modified xsi:type="dcterms:W3CDTF">2026-06-14T20:10:00Z</dcterms:modified>
</cp:coreProperties>
</file>